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1B78E9" w14:textId="2ED3B674" w:rsidR="00344BC0" w:rsidRPr="00D34B46" w:rsidRDefault="00D34B46" w:rsidP="00344BC0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</w:rPr>
        <w:t>Multimedia Appendix</w:t>
      </w:r>
      <w:r w:rsidR="00344BC0" w:rsidRPr="006D5CD2">
        <w:rPr>
          <w:rFonts w:ascii="Times New Roman" w:hAnsi="Times New Roman" w:cs="Times New Roman"/>
          <w:b/>
          <w:bCs/>
        </w:rPr>
        <w:t xml:space="preserve"> </w:t>
      </w:r>
      <w:r w:rsidR="00D72E6F">
        <w:rPr>
          <w:rFonts w:ascii="Times New Roman" w:hAnsi="Times New Roman" w:cs="Times New Roman"/>
          <w:b/>
          <w:bCs/>
        </w:rPr>
        <w:t>4</w:t>
      </w:r>
      <w:r w:rsidR="00815012">
        <w:rPr>
          <w:rFonts w:ascii="Times New Roman" w:hAnsi="Times New Roman" w:cs="Times New Roman"/>
          <w:b/>
          <w:bCs/>
        </w:rPr>
        <w:t>.</w:t>
      </w:r>
      <w:r w:rsidR="00344BC0" w:rsidRPr="006D5CD2">
        <w:rPr>
          <w:rFonts w:ascii="Times New Roman" w:hAnsi="Times New Roman" w:cs="Times New Roman"/>
          <w:b/>
          <w:bCs/>
        </w:rPr>
        <w:t xml:space="preserve"> </w:t>
      </w:r>
      <w:r w:rsidR="00344BC0" w:rsidRPr="00D34B46">
        <w:rPr>
          <w:rFonts w:ascii="Times New Roman" w:hAnsi="Times New Roman" w:cs="Times New Roman"/>
          <w:color w:val="000000"/>
        </w:rPr>
        <w:t xml:space="preserve">Association of </w:t>
      </w:r>
      <w:r w:rsidRPr="00D34B46">
        <w:rPr>
          <w:rFonts w:ascii="Times New Roman" w:hAnsi="Times New Roman" w:cs="Times New Roman"/>
          <w:color w:val="000000"/>
        </w:rPr>
        <w:t>digital Clock Drawing Test</w:t>
      </w:r>
      <w:r w:rsidR="00344BC0" w:rsidRPr="00D34B46">
        <w:rPr>
          <w:rFonts w:ascii="Times New Roman" w:hAnsi="Times New Roman" w:cs="Times New Roman"/>
          <w:color w:val="000000"/>
        </w:rPr>
        <w:t xml:space="preserve"> composite scores with </w:t>
      </w:r>
      <w:r w:rsidR="00CB14C4" w:rsidRPr="00D34B46">
        <w:rPr>
          <w:rFonts w:ascii="Times New Roman" w:hAnsi="Times New Roman" w:cs="Times New Roman"/>
          <w:color w:val="000000"/>
        </w:rPr>
        <w:t>c</w:t>
      </w:r>
      <w:r w:rsidR="00C257F3" w:rsidRPr="00D34B46">
        <w:rPr>
          <w:rFonts w:ascii="Times New Roman" w:hAnsi="Times New Roman" w:cs="Times New Roman"/>
          <w:color w:val="000000"/>
        </w:rPr>
        <w:t>erebral</w:t>
      </w:r>
      <w:r w:rsidR="00344BC0" w:rsidRPr="00D34B46">
        <w:rPr>
          <w:rFonts w:ascii="Times New Roman" w:hAnsi="Times New Roman" w:cs="Times New Roman"/>
          <w:color w:val="000000"/>
        </w:rPr>
        <w:t xml:space="preserve"> white matter</w:t>
      </w:r>
      <w:r w:rsidR="00961C1F" w:rsidRPr="00D34B46">
        <w:rPr>
          <w:rFonts w:ascii="Times New Roman" w:hAnsi="Times New Roman" w:cs="Times New Roman"/>
          <w:color w:val="000000"/>
        </w:rPr>
        <w:t>, gray matter, and hippocampal</w:t>
      </w:r>
      <w:r w:rsidR="00344BC0" w:rsidRPr="00D34B46">
        <w:rPr>
          <w:rFonts w:ascii="Times New Roman" w:hAnsi="Times New Roman" w:cs="Times New Roman"/>
          <w:color w:val="000000"/>
        </w:rPr>
        <w:t xml:space="preserve"> volume</w:t>
      </w:r>
      <w:r w:rsidR="00961C1F" w:rsidRPr="00D34B46">
        <w:rPr>
          <w:rFonts w:ascii="Times New Roman" w:hAnsi="Times New Roman" w:cs="Times New Roman"/>
          <w:color w:val="000000"/>
        </w:rPr>
        <w:t>s</w:t>
      </w:r>
      <w:r w:rsidR="00971438" w:rsidRPr="00D34B46">
        <w:rPr>
          <w:rFonts w:ascii="Times New Roman" w:hAnsi="Times New Roman" w:cs="Times New Roman"/>
          <w:color w:val="000000"/>
        </w:rPr>
        <w:t xml:space="preserve"> </w:t>
      </w:r>
      <w:r w:rsidR="00FE4865" w:rsidRPr="00D34B46">
        <w:rPr>
          <w:rFonts w:ascii="Times New Roman" w:hAnsi="Times New Roman" w:cs="Times New Roman"/>
          <w:color w:val="000000"/>
        </w:rPr>
        <w:t>after additionally adjusting for vascular risk factors</w:t>
      </w:r>
      <w:r w:rsidRPr="00D34B46">
        <w:rPr>
          <w:rFonts w:ascii="Times New Roman" w:hAnsi="Times New Roman" w:cs="Times New Roman"/>
          <w:color w:val="000000"/>
        </w:rPr>
        <w:t>.</w:t>
      </w:r>
    </w:p>
    <w:p w14:paraId="36047DBB" w14:textId="77777777" w:rsidR="00D34B46" w:rsidRPr="006D5CD2" w:rsidRDefault="00D34B46" w:rsidP="00344BC0">
      <w:pPr>
        <w:rPr>
          <w:rFonts w:ascii="Times New Roman" w:hAnsi="Times New Roman" w:cs="Times New Roman"/>
          <w:b/>
          <w:bCs/>
          <w:color w:val="000000"/>
        </w:rPr>
      </w:pPr>
    </w:p>
    <w:tbl>
      <w:tblPr>
        <w:tblStyle w:val="GridTable6Colorful-Accent1"/>
        <w:tblW w:w="10515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1568"/>
        <w:gridCol w:w="1039"/>
        <w:gridCol w:w="914"/>
        <w:gridCol w:w="1059"/>
        <w:gridCol w:w="994"/>
        <w:gridCol w:w="913"/>
        <w:gridCol w:w="1059"/>
        <w:gridCol w:w="997"/>
        <w:gridCol w:w="913"/>
        <w:gridCol w:w="1059"/>
      </w:tblGrid>
      <w:tr w:rsidR="00174EC8" w:rsidRPr="00FE4865" w14:paraId="0361877E" w14:textId="77777777" w:rsidTr="00174E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vMerge w:val="restart"/>
            <w:shd w:val="clear" w:color="auto" w:fill="D9E2F3" w:themeFill="accent1" w:themeFillTint="33"/>
            <w:noWrap/>
          </w:tcPr>
          <w:p w14:paraId="3B672185" w14:textId="77777777" w:rsidR="00174EC8" w:rsidRDefault="00174EC8" w:rsidP="00FE486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CDT </w:t>
            </w:r>
          </w:p>
          <w:p w14:paraId="6CFF695F" w14:textId="7E7DBC63" w:rsidR="00174EC8" w:rsidRPr="00FE4865" w:rsidRDefault="00174EC8" w:rsidP="00FE486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osite score</w:t>
            </w:r>
          </w:p>
        </w:tc>
        <w:tc>
          <w:tcPr>
            <w:tcW w:w="3012" w:type="dxa"/>
            <w:gridSpan w:val="3"/>
            <w:shd w:val="clear" w:color="auto" w:fill="D9E2F3" w:themeFill="accent1" w:themeFillTint="33"/>
          </w:tcPr>
          <w:p w14:paraId="597D335F" w14:textId="530523D4" w:rsidR="00174EC8" w:rsidRPr="00FE4865" w:rsidRDefault="00174EC8" w:rsidP="00037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al white matter volume</w:t>
            </w:r>
          </w:p>
        </w:tc>
        <w:tc>
          <w:tcPr>
            <w:tcW w:w="2966" w:type="dxa"/>
            <w:gridSpan w:val="3"/>
            <w:shd w:val="clear" w:color="auto" w:fill="D9E2F3" w:themeFill="accent1" w:themeFillTint="33"/>
          </w:tcPr>
          <w:p w14:paraId="2A60DF69" w14:textId="4324ED6B" w:rsidR="00174EC8" w:rsidRPr="00FE4865" w:rsidRDefault="00174EC8" w:rsidP="00037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al gray matter volume</w:t>
            </w:r>
          </w:p>
        </w:tc>
        <w:tc>
          <w:tcPr>
            <w:tcW w:w="2969" w:type="dxa"/>
            <w:gridSpan w:val="3"/>
            <w:shd w:val="clear" w:color="auto" w:fill="D9E2F3" w:themeFill="accent1" w:themeFillTint="33"/>
          </w:tcPr>
          <w:p w14:paraId="4FF4F4D6" w14:textId="2AFB0015" w:rsidR="00174EC8" w:rsidRPr="00FE4865" w:rsidRDefault="00174EC8" w:rsidP="00037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pocampal volume</w:t>
            </w:r>
          </w:p>
        </w:tc>
      </w:tr>
      <w:tr w:rsidR="00174EC8" w:rsidRPr="00FE4865" w14:paraId="253022C4" w14:textId="31E8CB90" w:rsidTr="00174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vMerge/>
            <w:noWrap/>
            <w:hideMark/>
          </w:tcPr>
          <w:p w14:paraId="3E09DFE6" w14:textId="36E6480E" w:rsidR="00174EC8" w:rsidRPr="00FE4865" w:rsidRDefault="00174EC8" w:rsidP="00FE486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BDF5646" w14:textId="29E19D57" w:rsidR="00174EC8" w:rsidRPr="00FE4865" w:rsidRDefault="00174EC8" w:rsidP="00FE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 size</w:t>
            </w:r>
          </w:p>
        </w:tc>
        <w:tc>
          <w:tcPr>
            <w:tcW w:w="914" w:type="dxa"/>
          </w:tcPr>
          <w:p w14:paraId="61FD6C22" w14:textId="5E8FE240" w:rsidR="00174EC8" w:rsidRPr="00FE4865" w:rsidRDefault="00174EC8" w:rsidP="00FE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059" w:type="dxa"/>
          </w:tcPr>
          <w:p w14:paraId="522A30BD" w14:textId="08368A89" w:rsidR="00174EC8" w:rsidRPr="00FE4865" w:rsidRDefault="00174EC8" w:rsidP="00FE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 </w:t>
            </w: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4" w:type="dxa"/>
          </w:tcPr>
          <w:p w14:paraId="0DF60EA2" w14:textId="29DCD629" w:rsidR="00174EC8" w:rsidRPr="00FE4865" w:rsidRDefault="00174EC8" w:rsidP="00FE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 size</w:t>
            </w:r>
          </w:p>
        </w:tc>
        <w:tc>
          <w:tcPr>
            <w:tcW w:w="913" w:type="dxa"/>
          </w:tcPr>
          <w:p w14:paraId="339C1174" w14:textId="552549F8" w:rsidR="00174EC8" w:rsidRPr="00FE4865" w:rsidRDefault="00174EC8" w:rsidP="00FE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059" w:type="dxa"/>
          </w:tcPr>
          <w:p w14:paraId="05565640" w14:textId="50FE356C" w:rsidR="00174EC8" w:rsidRPr="00FE4865" w:rsidRDefault="00174EC8" w:rsidP="00FE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 </w:t>
            </w: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7" w:type="dxa"/>
          </w:tcPr>
          <w:p w14:paraId="1138CB7C" w14:textId="778DACE6" w:rsidR="00174EC8" w:rsidRPr="00FE4865" w:rsidRDefault="00174EC8" w:rsidP="00FE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 size</w:t>
            </w:r>
          </w:p>
        </w:tc>
        <w:tc>
          <w:tcPr>
            <w:tcW w:w="913" w:type="dxa"/>
          </w:tcPr>
          <w:p w14:paraId="4C2ED2F7" w14:textId="51B7664F" w:rsidR="00174EC8" w:rsidRPr="00FE4865" w:rsidRDefault="00174EC8" w:rsidP="00FE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059" w:type="dxa"/>
          </w:tcPr>
          <w:p w14:paraId="4AD63492" w14:textId="5DA2E1EC" w:rsidR="00174EC8" w:rsidRPr="00FE4865" w:rsidRDefault="00174EC8" w:rsidP="00FE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 </w:t>
            </w: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174EC8" w:rsidRPr="00FE4865" w14:paraId="27A2A7FD" w14:textId="16AB960A" w:rsidTr="00174EC8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hideMark/>
          </w:tcPr>
          <w:p w14:paraId="42B29225" w14:textId="77777777" w:rsidR="00174EC8" w:rsidRPr="00FE4865" w:rsidRDefault="00174EC8" w:rsidP="00037C5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LMi</w:t>
            </w:r>
          </w:p>
        </w:tc>
        <w:tc>
          <w:tcPr>
            <w:tcW w:w="1039" w:type="dxa"/>
          </w:tcPr>
          <w:p w14:paraId="579D6038" w14:textId="0D135F86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4" w:type="dxa"/>
          </w:tcPr>
          <w:p w14:paraId="4B8128D2" w14:textId="46D5E5C3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3507F062" w14:textId="2B407C02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7×10</w:t>
            </w: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4" w:type="dxa"/>
          </w:tcPr>
          <w:p w14:paraId="18590750" w14:textId="6583EFAA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3" w:type="dxa"/>
          </w:tcPr>
          <w:p w14:paraId="2A7A5278" w14:textId="17F25029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31BA873B" w14:textId="1E490237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97" w:type="dxa"/>
          </w:tcPr>
          <w:p w14:paraId="023CF603" w14:textId="1C498D60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3" w:type="dxa"/>
          </w:tcPr>
          <w:p w14:paraId="721D263E" w14:textId="4CC151AC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4FA7BEAC" w14:textId="2F671D5C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174EC8" w:rsidRPr="00FE4865" w14:paraId="24D41B6F" w14:textId="714A996F" w:rsidTr="00174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hideMark/>
          </w:tcPr>
          <w:p w14:paraId="26135833" w14:textId="77777777" w:rsidR="00174EC8" w:rsidRPr="00FE4865" w:rsidRDefault="00174EC8" w:rsidP="00037C5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LMd</w:t>
            </w:r>
          </w:p>
        </w:tc>
        <w:tc>
          <w:tcPr>
            <w:tcW w:w="1039" w:type="dxa"/>
          </w:tcPr>
          <w:p w14:paraId="4F2B62BC" w14:textId="657EF5C8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4" w:type="dxa"/>
          </w:tcPr>
          <w:p w14:paraId="4E77A7B4" w14:textId="0D85E880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5F698353" w14:textId="742E5F36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7×10</w:t>
            </w: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4" w:type="dxa"/>
          </w:tcPr>
          <w:p w14:paraId="419358C3" w14:textId="392CDA99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3" w:type="dxa"/>
          </w:tcPr>
          <w:p w14:paraId="4CC1189D" w14:textId="6ECC6A86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26DA2ED4" w14:textId="5B400CA0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97" w:type="dxa"/>
          </w:tcPr>
          <w:p w14:paraId="2F33C9EC" w14:textId="21DE1F27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3" w:type="dxa"/>
          </w:tcPr>
          <w:p w14:paraId="39A16425" w14:textId="615DCEA4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55ED2611" w14:textId="66CD619C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174EC8" w:rsidRPr="00FE4865" w14:paraId="67C11BF5" w14:textId="05DA4600" w:rsidTr="00174EC8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hideMark/>
          </w:tcPr>
          <w:p w14:paraId="782D2F96" w14:textId="77777777" w:rsidR="00174EC8" w:rsidRPr="00FE4865" w:rsidRDefault="00174EC8" w:rsidP="00037C5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LMr</w:t>
            </w:r>
          </w:p>
        </w:tc>
        <w:tc>
          <w:tcPr>
            <w:tcW w:w="1039" w:type="dxa"/>
          </w:tcPr>
          <w:p w14:paraId="78878B85" w14:textId="01C32B12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4" w:type="dxa"/>
          </w:tcPr>
          <w:p w14:paraId="03005B3E" w14:textId="443B995B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3FB8F89E" w14:textId="287187F4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4" w:type="dxa"/>
          </w:tcPr>
          <w:p w14:paraId="04E8569F" w14:textId="554597A5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3" w:type="dxa"/>
          </w:tcPr>
          <w:p w14:paraId="604FBDBE" w14:textId="0B933FDF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6E2F13C3" w14:textId="20994867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97" w:type="dxa"/>
          </w:tcPr>
          <w:p w14:paraId="63384398" w14:textId="70269D6C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3" w:type="dxa"/>
          </w:tcPr>
          <w:p w14:paraId="2D94F93C" w14:textId="14722CD3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21BC3017" w14:textId="7B2E6667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174EC8" w:rsidRPr="00FE4865" w14:paraId="7DAFAF3D" w14:textId="4B8D9DC6" w:rsidTr="00174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hideMark/>
          </w:tcPr>
          <w:p w14:paraId="765A7977" w14:textId="77777777" w:rsidR="00174EC8" w:rsidRPr="00FE4865" w:rsidRDefault="00174EC8" w:rsidP="00037C5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VRi</w:t>
            </w:r>
          </w:p>
        </w:tc>
        <w:tc>
          <w:tcPr>
            <w:tcW w:w="1039" w:type="dxa"/>
          </w:tcPr>
          <w:p w14:paraId="07F2C6EA" w14:textId="31010395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4" w:type="dxa"/>
          </w:tcPr>
          <w:p w14:paraId="07C5BC14" w14:textId="2106852E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47CD002A" w14:textId="6869806E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3×10</w:t>
            </w: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4" w:type="dxa"/>
          </w:tcPr>
          <w:p w14:paraId="02D6B1FB" w14:textId="1F5BFDAE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3" w:type="dxa"/>
          </w:tcPr>
          <w:p w14:paraId="0176992B" w14:textId="082A8784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3DDEB5D4" w14:textId="4F2FA7A9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×10</w:t>
            </w: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7" w:type="dxa"/>
          </w:tcPr>
          <w:p w14:paraId="3084125C" w14:textId="3E1B6FC2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3" w:type="dxa"/>
          </w:tcPr>
          <w:p w14:paraId="3CA29CB3" w14:textId="3D9B4682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12EA9058" w14:textId="08ECCBB0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174EC8" w:rsidRPr="00FE4865" w14:paraId="53659216" w14:textId="4BB04A86" w:rsidTr="00174EC8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hideMark/>
          </w:tcPr>
          <w:p w14:paraId="57E2B437" w14:textId="77777777" w:rsidR="00174EC8" w:rsidRPr="00FE4865" w:rsidRDefault="00174EC8" w:rsidP="00037C5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VRd</w:t>
            </w:r>
          </w:p>
        </w:tc>
        <w:tc>
          <w:tcPr>
            <w:tcW w:w="1039" w:type="dxa"/>
          </w:tcPr>
          <w:p w14:paraId="2F2881F7" w14:textId="7AE9616C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4" w:type="dxa"/>
          </w:tcPr>
          <w:p w14:paraId="400EAE5B" w14:textId="756F4329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0E43B9CB" w14:textId="328114B3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9×10</w:t>
            </w: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4" w:type="dxa"/>
          </w:tcPr>
          <w:p w14:paraId="1CF7DF67" w14:textId="1637A8E5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3" w:type="dxa"/>
          </w:tcPr>
          <w:p w14:paraId="6C423CBF" w14:textId="578AC269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44214C6B" w14:textId="20F86487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×10</w:t>
            </w: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7" w:type="dxa"/>
          </w:tcPr>
          <w:p w14:paraId="6F6AFB14" w14:textId="7F4EC5F9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3" w:type="dxa"/>
          </w:tcPr>
          <w:p w14:paraId="660CAFF1" w14:textId="0C0DD3A7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4527C641" w14:textId="097D5A41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174EC8" w:rsidRPr="00FE4865" w14:paraId="3560586C" w14:textId="21ED81B5" w:rsidTr="00174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hideMark/>
          </w:tcPr>
          <w:p w14:paraId="7AA23CA4" w14:textId="77777777" w:rsidR="00174EC8" w:rsidRPr="00FE4865" w:rsidRDefault="00174EC8" w:rsidP="00037C5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VRr</w:t>
            </w:r>
          </w:p>
        </w:tc>
        <w:tc>
          <w:tcPr>
            <w:tcW w:w="1039" w:type="dxa"/>
          </w:tcPr>
          <w:p w14:paraId="3CFD59F0" w14:textId="6E51147A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4" w:type="dxa"/>
          </w:tcPr>
          <w:p w14:paraId="5E70177D" w14:textId="7ADDB900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0D42054F" w14:textId="39E075F8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4×10</w:t>
            </w: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4" w:type="dxa"/>
          </w:tcPr>
          <w:p w14:paraId="7803AA66" w14:textId="3C39EEFD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3" w:type="dxa"/>
          </w:tcPr>
          <w:p w14:paraId="3FACF5D4" w14:textId="23E6E1A2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695F99B5" w14:textId="7B82FB18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4×10</w:t>
            </w: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7" w:type="dxa"/>
          </w:tcPr>
          <w:p w14:paraId="0A44ACDC" w14:textId="28FC2603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3" w:type="dxa"/>
          </w:tcPr>
          <w:p w14:paraId="53FEF337" w14:textId="6C4B15FB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2F95CB48" w14:textId="179736AC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174EC8" w:rsidRPr="00FE4865" w14:paraId="0076B8B9" w14:textId="20A44A6C" w:rsidTr="00174EC8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hideMark/>
          </w:tcPr>
          <w:p w14:paraId="4C2D07F7" w14:textId="77777777" w:rsidR="00174EC8" w:rsidRPr="00FE4865" w:rsidRDefault="00174EC8" w:rsidP="00037C5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PASi</w:t>
            </w:r>
          </w:p>
        </w:tc>
        <w:tc>
          <w:tcPr>
            <w:tcW w:w="1039" w:type="dxa"/>
          </w:tcPr>
          <w:p w14:paraId="76977BAC" w14:textId="68FD576E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4" w:type="dxa"/>
          </w:tcPr>
          <w:p w14:paraId="2C7079BC" w14:textId="30FA559F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71FAEBB3" w14:textId="1CDEDE62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×10</w:t>
            </w: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4" w:type="dxa"/>
          </w:tcPr>
          <w:p w14:paraId="70C05CE0" w14:textId="57218F2C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3" w:type="dxa"/>
          </w:tcPr>
          <w:p w14:paraId="1EB7F184" w14:textId="36FFAC87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11B91D69" w14:textId="252CB108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97" w:type="dxa"/>
          </w:tcPr>
          <w:p w14:paraId="5A1BB8CB" w14:textId="1F191AF6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3" w:type="dxa"/>
          </w:tcPr>
          <w:p w14:paraId="0FB34EDB" w14:textId="212C04DE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59C7CCBA" w14:textId="30C386A6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174EC8" w:rsidRPr="00FE4865" w14:paraId="6C1A7C18" w14:textId="6105DDF3" w:rsidTr="00174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hideMark/>
          </w:tcPr>
          <w:p w14:paraId="6599461B" w14:textId="77777777" w:rsidR="00174EC8" w:rsidRPr="00FE4865" w:rsidRDefault="00174EC8" w:rsidP="00037C5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PASd</w:t>
            </w:r>
          </w:p>
        </w:tc>
        <w:tc>
          <w:tcPr>
            <w:tcW w:w="1039" w:type="dxa"/>
          </w:tcPr>
          <w:p w14:paraId="44235CCA" w14:textId="1D7C956A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4" w:type="dxa"/>
          </w:tcPr>
          <w:p w14:paraId="1BAB94AA" w14:textId="026FE617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20730B16" w14:textId="5B567766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5×10</w:t>
            </w: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4" w:type="dxa"/>
          </w:tcPr>
          <w:p w14:paraId="70D5F542" w14:textId="41545721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3" w:type="dxa"/>
          </w:tcPr>
          <w:p w14:paraId="5B2EE7E0" w14:textId="0E2FD992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318262CE" w14:textId="74FECF2D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97" w:type="dxa"/>
          </w:tcPr>
          <w:p w14:paraId="661F04DE" w14:textId="58116B84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3" w:type="dxa"/>
          </w:tcPr>
          <w:p w14:paraId="2588195A" w14:textId="2F567F4C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3920A013" w14:textId="245E4002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174EC8" w:rsidRPr="00FE4865" w14:paraId="7027559B" w14:textId="33A9C8DA" w:rsidTr="00174EC8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hideMark/>
          </w:tcPr>
          <w:p w14:paraId="4F178DC5" w14:textId="77777777" w:rsidR="00174EC8" w:rsidRPr="00FE4865" w:rsidRDefault="00174EC8" w:rsidP="00037C5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PASr</w:t>
            </w:r>
          </w:p>
        </w:tc>
        <w:tc>
          <w:tcPr>
            <w:tcW w:w="1039" w:type="dxa"/>
          </w:tcPr>
          <w:p w14:paraId="55A68B84" w14:textId="7C662349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4" w:type="dxa"/>
          </w:tcPr>
          <w:p w14:paraId="714335B2" w14:textId="2ED154FE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3A6FD956" w14:textId="5E90D3AA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4" w:type="dxa"/>
          </w:tcPr>
          <w:p w14:paraId="219AC002" w14:textId="49E4514C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3" w:type="dxa"/>
          </w:tcPr>
          <w:p w14:paraId="48C4E345" w14:textId="124C69F3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444FA00A" w14:textId="63E142A6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97" w:type="dxa"/>
          </w:tcPr>
          <w:p w14:paraId="663D7914" w14:textId="4ECA4572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3" w:type="dxa"/>
          </w:tcPr>
          <w:p w14:paraId="75543D9D" w14:textId="40D71383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138B25C5" w14:textId="16144E0D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174EC8" w:rsidRPr="00FE4865" w14:paraId="51BF2583" w14:textId="5C34B07C" w:rsidTr="00174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hideMark/>
          </w:tcPr>
          <w:p w14:paraId="300C1DC3" w14:textId="77777777" w:rsidR="00174EC8" w:rsidRPr="00FE4865" w:rsidRDefault="00174EC8" w:rsidP="00037C5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DSf</w:t>
            </w:r>
          </w:p>
        </w:tc>
        <w:tc>
          <w:tcPr>
            <w:tcW w:w="1039" w:type="dxa"/>
          </w:tcPr>
          <w:p w14:paraId="5BDE7E75" w14:textId="6D3CEC18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4" w:type="dxa"/>
          </w:tcPr>
          <w:p w14:paraId="01A62653" w14:textId="39E9F2B5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5E18ED22" w14:textId="43DE0EB9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×10</w:t>
            </w: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4" w:type="dxa"/>
          </w:tcPr>
          <w:p w14:paraId="356C5B4F" w14:textId="090B0057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3" w:type="dxa"/>
          </w:tcPr>
          <w:p w14:paraId="18F7BBF2" w14:textId="0014898B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72F1E902" w14:textId="612778B2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97" w:type="dxa"/>
          </w:tcPr>
          <w:p w14:paraId="3A036F16" w14:textId="24030AD0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3" w:type="dxa"/>
          </w:tcPr>
          <w:p w14:paraId="327B94FC" w14:textId="23C288FC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6C636E8B" w14:textId="790DE098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174EC8" w:rsidRPr="00FE4865" w14:paraId="0586102B" w14:textId="3D94C11C" w:rsidTr="00174EC8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hideMark/>
          </w:tcPr>
          <w:p w14:paraId="2D0EE4CA" w14:textId="77777777" w:rsidR="00174EC8" w:rsidRPr="00FE4865" w:rsidRDefault="00174EC8" w:rsidP="00037C5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DSb</w:t>
            </w:r>
          </w:p>
        </w:tc>
        <w:tc>
          <w:tcPr>
            <w:tcW w:w="1039" w:type="dxa"/>
          </w:tcPr>
          <w:p w14:paraId="2F6BE536" w14:textId="40AD9C90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4" w:type="dxa"/>
          </w:tcPr>
          <w:p w14:paraId="59451B90" w14:textId="68649E5E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4B3F4013" w14:textId="2C132E99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×10</w:t>
            </w: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4" w:type="dxa"/>
          </w:tcPr>
          <w:p w14:paraId="4A747D3B" w14:textId="4EBD9571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3" w:type="dxa"/>
          </w:tcPr>
          <w:p w14:paraId="71F51D44" w14:textId="56D9127F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6370BBED" w14:textId="14EE4494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97" w:type="dxa"/>
          </w:tcPr>
          <w:p w14:paraId="385C0106" w14:textId="246E1823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3" w:type="dxa"/>
          </w:tcPr>
          <w:p w14:paraId="46E7B4E0" w14:textId="2EA0C65D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0EC11755" w14:textId="68E6BAD8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174EC8" w:rsidRPr="00FE4865" w14:paraId="1AE6D1A4" w14:textId="20A8C849" w:rsidTr="00174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hideMark/>
          </w:tcPr>
          <w:p w14:paraId="03270177" w14:textId="77777777" w:rsidR="00174EC8" w:rsidRPr="00FE4865" w:rsidRDefault="00174EC8" w:rsidP="00037C5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Trails A</w:t>
            </w:r>
          </w:p>
        </w:tc>
        <w:tc>
          <w:tcPr>
            <w:tcW w:w="1039" w:type="dxa"/>
          </w:tcPr>
          <w:p w14:paraId="0A6FDC6B" w14:textId="29F9AB95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0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4" w:type="dxa"/>
          </w:tcPr>
          <w:p w14:paraId="0067B278" w14:textId="0BD10493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2536558A" w14:textId="5CC268DF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4" w:type="dxa"/>
          </w:tcPr>
          <w:p w14:paraId="2EFA9645" w14:textId="37583E3B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8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3" w:type="dxa"/>
          </w:tcPr>
          <w:p w14:paraId="5E63989D" w14:textId="056D1431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2DE2A26E" w14:textId="23869027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7" w:type="dxa"/>
          </w:tcPr>
          <w:p w14:paraId="62B77AD1" w14:textId="769AE13C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3" w:type="dxa"/>
          </w:tcPr>
          <w:p w14:paraId="66F79EE6" w14:textId="2EBFA2CC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06185909" w14:textId="08D54A73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174EC8" w:rsidRPr="00FE4865" w14:paraId="5AD6723D" w14:textId="6F1C70CE" w:rsidTr="00174EC8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hideMark/>
          </w:tcPr>
          <w:p w14:paraId="24054391" w14:textId="77777777" w:rsidR="00174EC8" w:rsidRPr="00FE4865" w:rsidRDefault="00174EC8" w:rsidP="00037C5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Trails B</w:t>
            </w:r>
          </w:p>
        </w:tc>
        <w:tc>
          <w:tcPr>
            <w:tcW w:w="1039" w:type="dxa"/>
          </w:tcPr>
          <w:p w14:paraId="78FDD3FC" w14:textId="245D599D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8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4" w:type="dxa"/>
          </w:tcPr>
          <w:p w14:paraId="3CBA613C" w14:textId="385555B5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553109D8" w14:textId="4D435013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×10</w:t>
            </w: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4" w:type="dxa"/>
          </w:tcPr>
          <w:p w14:paraId="029B879A" w14:textId="630A261B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0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3" w:type="dxa"/>
          </w:tcPr>
          <w:p w14:paraId="23ADDD96" w14:textId="0F74A026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601A97A3" w14:textId="4A8C94C6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7" w:type="dxa"/>
          </w:tcPr>
          <w:p w14:paraId="0A926203" w14:textId="7995C530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4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3" w:type="dxa"/>
          </w:tcPr>
          <w:p w14:paraId="1068558F" w14:textId="01BAB11C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31207411" w14:textId="72293D96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174EC8" w:rsidRPr="00FE4865" w14:paraId="1549A3F7" w14:textId="451172F0" w:rsidTr="00174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hideMark/>
          </w:tcPr>
          <w:p w14:paraId="6FE965D3" w14:textId="77777777" w:rsidR="00174EC8" w:rsidRPr="00FE4865" w:rsidRDefault="00174EC8" w:rsidP="00037C5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SIM</w:t>
            </w:r>
          </w:p>
        </w:tc>
        <w:tc>
          <w:tcPr>
            <w:tcW w:w="1039" w:type="dxa"/>
          </w:tcPr>
          <w:p w14:paraId="67F43D6C" w14:textId="3C5ED662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4" w:type="dxa"/>
          </w:tcPr>
          <w:p w14:paraId="1FE5361F" w14:textId="206C9A44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375A0D97" w14:textId="7B763AB7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7×10</w:t>
            </w: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4" w:type="dxa"/>
          </w:tcPr>
          <w:p w14:paraId="6087F8EB" w14:textId="070A5BBA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3" w:type="dxa"/>
          </w:tcPr>
          <w:p w14:paraId="5B654322" w14:textId="0D64D543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56CD618B" w14:textId="346FF803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7" w:type="dxa"/>
          </w:tcPr>
          <w:p w14:paraId="5D6F2806" w14:textId="332C8919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3" w:type="dxa"/>
          </w:tcPr>
          <w:p w14:paraId="5AE9C335" w14:textId="4E945A53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497334F5" w14:textId="2C59FE9E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174EC8" w:rsidRPr="00FE4865" w14:paraId="3979DE30" w14:textId="63C377B0" w:rsidTr="00174EC8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hideMark/>
          </w:tcPr>
          <w:p w14:paraId="4523F03B" w14:textId="77777777" w:rsidR="00174EC8" w:rsidRPr="00FE4865" w:rsidRDefault="00174EC8" w:rsidP="00037C5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HVOT</w:t>
            </w:r>
          </w:p>
        </w:tc>
        <w:tc>
          <w:tcPr>
            <w:tcW w:w="1039" w:type="dxa"/>
          </w:tcPr>
          <w:p w14:paraId="0EC3D570" w14:textId="20D7DA7E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4" w:type="dxa"/>
          </w:tcPr>
          <w:p w14:paraId="09DFE08A" w14:textId="7130B2E2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6CB5C01C" w14:textId="787B0632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×10</w:t>
            </w: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4" w:type="dxa"/>
          </w:tcPr>
          <w:p w14:paraId="425D76B2" w14:textId="42C27900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3" w:type="dxa"/>
          </w:tcPr>
          <w:p w14:paraId="169F5F56" w14:textId="1BB2242D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7B192375" w14:textId="772396E7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7" w:type="dxa"/>
          </w:tcPr>
          <w:p w14:paraId="3E383B0A" w14:textId="1389AC6C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3" w:type="dxa"/>
          </w:tcPr>
          <w:p w14:paraId="7EB3BCAF" w14:textId="23A8677B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5CD38F3A" w14:textId="0E968EA9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174EC8" w:rsidRPr="00FE4865" w14:paraId="01915F84" w14:textId="3B2A7A50" w:rsidTr="00174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hideMark/>
          </w:tcPr>
          <w:p w14:paraId="134D9F4C" w14:textId="77777777" w:rsidR="00174EC8" w:rsidRPr="00FE4865" w:rsidRDefault="00174EC8" w:rsidP="00037C5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BNT30</w:t>
            </w:r>
          </w:p>
        </w:tc>
        <w:tc>
          <w:tcPr>
            <w:tcW w:w="1039" w:type="dxa"/>
          </w:tcPr>
          <w:p w14:paraId="23E4E181" w14:textId="75B805C9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4" w:type="dxa"/>
          </w:tcPr>
          <w:p w14:paraId="1EABE2DD" w14:textId="65DF7CEF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432AF953" w14:textId="61E1DF6C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5×10</w:t>
            </w: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4" w:type="dxa"/>
          </w:tcPr>
          <w:p w14:paraId="6FDC7E30" w14:textId="4616734E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3" w:type="dxa"/>
          </w:tcPr>
          <w:p w14:paraId="78E1E31B" w14:textId="7D4EF08B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0CD283C3" w14:textId="3747AB03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97" w:type="dxa"/>
          </w:tcPr>
          <w:p w14:paraId="74D8C943" w14:textId="40EBACFB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3" w:type="dxa"/>
          </w:tcPr>
          <w:p w14:paraId="3BD95452" w14:textId="2C57ECE1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67A32B86" w14:textId="44274975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174EC8" w:rsidRPr="00FE4865" w14:paraId="45B5D8C0" w14:textId="79C9930F" w:rsidTr="00174EC8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hideMark/>
          </w:tcPr>
          <w:p w14:paraId="410A046C" w14:textId="77777777" w:rsidR="00174EC8" w:rsidRPr="00FE4865" w:rsidRDefault="00174EC8" w:rsidP="00037C5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FAS</w:t>
            </w:r>
          </w:p>
        </w:tc>
        <w:tc>
          <w:tcPr>
            <w:tcW w:w="1039" w:type="dxa"/>
          </w:tcPr>
          <w:p w14:paraId="3858894A" w14:textId="3116EB02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4" w:type="dxa"/>
          </w:tcPr>
          <w:p w14:paraId="3797A9F5" w14:textId="2CB7AC9C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5060002F" w14:textId="44E978AA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7×10</w:t>
            </w: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4" w:type="dxa"/>
          </w:tcPr>
          <w:p w14:paraId="5FCA2061" w14:textId="4CFF8493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3" w:type="dxa"/>
          </w:tcPr>
          <w:p w14:paraId="684904CC" w14:textId="38406873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544A04F6" w14:textId="37B59FA3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7" w:type="dxa"/>
          </w:tcPr>
          <w:p w14:paraId="1E102AD5" w14:textId="3239DF8D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3" w:type="dxa"/>
          </w:tcPr>
          <w:p w14:paraId="47F7E180" w14:textId="7141FA16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451BAF6B" w14:textId="0B242458" w:rsidR="00174EC8" w:rsidRPr="00FE4865" w:rsidRDefault="00174EC8" w:rsidP="00037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174EC8" w:rsidRPr="00FE4865" w14:paraId="7A58C9C3" w14:textId="52257735" w:rsidTr="00174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hideMark/>
          </w:tcPr>
          <w:p w14:paraId="6C492347" w14:textId="77777777" w:rsidR="00174EC8" w:rsidRPr="00FE4865" w:rsidRDefault="00174EC8" w:rsidP="00037C5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FAS-animal</w:t>
            </w:r>
          </w:p>
        </w:tc>
        <w:tc>
          <w:tcPr>
            <w:tcW w:w="1039" w:type="dxa"/>
          </w:tcPr>
          <w:p w14:paraId="4CDB395A" w14:textId="74982431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4" w:type="dxa"/>
          </w:tcPr>
          <w:p w14:paraId="11341487" w14:textId="2F38E351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160448ED" w14:textId="4E6119A5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4" w:type="dxa"/>
          </w:tcPr>
          <w:p w14:paraId="4EE5159B" w14:textId="71BC73D0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3" w:type="dxa"/>
          </w:tcPr>
          <w:p w14:paraId="457ACCD3" w14:textId="402DC0B7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13109B9D" w14:textId="5B21081C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97" w:type="dxa"/>
          </w:tcPr>
          <w:p w14:paraId="7E04EFA0" w14:textId="0492EB4F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13" w:type="dxa"/>
          </w:tcPr>
          <w:p w14:paraId="19A940C5" w14:textId="1359F70A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9" w:type="dxa"/>
          </w:tcPr>
          <w:p w14:paraId="025B1635" w14:textId="7D66FD17" w:rsidR="00174EC8" w:rsidRPr="00FE4865" w:rsidRDefault="00174EC8" w:rsidP="00037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</w:tbl>
    <w:p w14:paraId="3B41374D" w14:textId="193F63A9" w:rsidR="00344BC0" w:rsidRPr="006D5CD2" w:rsidRDefault="00344BC0" w:rsidP="00344BC0">
      <w:pPr>
        <w:rPr>
          <w:rFonts w:ascii="Times New Roman" w:hAnsi="Times New Roman" w:cs="Times New Roman"/>
          <w:sz w:val="20"/>
          <w:szCs w:val="20"/>
        </w:rPr>
      </w:pPr>
      <w:r w:rsidRPr="006D5CD2">
        <w:rPr>
          <w:rFonts w:ascii="Times New Roman" w:hAnsi="Times New Roman" w:cs="Times New Roman"/>
          <w:color w:val="000000"/>
          <w:sz w:val="20"/>
          <w:szCs w:val="20"/>
        </w:rPr>
        <w:t xml:space="preserve">The model was adjusted for age, sex, </w:t>
      </w:r>
      <w:r w:rsidR="00971438" w:rsidRPr="006D5CD2">
        <w:rPr>
          <w:rFonts w:ascii="Times New Roman" w:hAnsi="Times New Roman" w:cs="Times New Roman"/>
          <w:color w:val="000000"/>
          <w:sz w:val="20"/>
          <w:szCs w:val="20"/>
        </w:rPr>
        <w:t xml:space="preserve">education, </w:t>
      </w:r>
      <w:r w:rsidRPr="006D5CD2">
        <w:rPr>
          <w:rFonts w:ascii="Times New Roman" w:hAnsi="Times New Roman" w:cs="Times New Roman"/>
          <w:color w:val="000000"/>
          <w:sz w:val="20"/>
          <w:szCs w:val="20"/>
        </w:rPr>
        <w:t>and vascular risk factors (hypertension, diabetes, smoking and atrial fibrillation).</w:t>
      </w:r>
      <w:r w:rsidR="00F12C6A" w:rsidRPr="006D5CD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F12C6A" w:rsidRPr="006D5CD2">
        <w:rPr>
          <w:rFonts w:ascii="Times New Roman" w:hAnsi="Times New Roman" w:cs="Times New Roman"/>
          <w:sz w:val="20"/>
          <w:szCs w:val="20"/>
        </w:rPr>
        <w:t xml:space="preserve">All MRI measures were the percent of these volumes over the </w:t>
      </w:r>
      <w:r w:rsidR="00F12C6A" w:rsidRPr="006D5CD2">
        <w:rPr>
          <w:rFonts w:ascii="Times New Roman" w:hAnsi="Times New Roman" w:cs="Times New Roman"/>
          <w:color w:val="231F20"/>
          <w:sz w:val="20"/>
          <w:szCs w:val="20"/>
        </w:rPr>
        <w:t xml:space="preserve">total cerebral cranial volume </w:t>
      </w:r>
      <w:r w:rsidR="005313E7" w:rsidRPr="006D5CD2">
        <w:rPr>
          <w:rFonts w:ascii="Times New Roman" w:hAnsi="Times New Roman" w:cs="Times New Roman"/>
          <w:color w:val="231F20"/>
          <w:sz w:val="20"/>
          <w:szCs w:val="20"/>
        </w:rPr>
        <w:t xml:space="preserve">(TCV) </w:t>
      </w:r>
      <w:r w:rsidR="00F12C6A" w:rsidRPr="006D5CD2">
        <w:rPr>
          <w:rFonts w:ascii="Times New Roman" w:hAnsi="Times New Roman" w:cs="Times New Roman"/>
          <w:color w:val="231F20"/>
          <w:sz w:val="20"/>
          <w:szCs w:val="20"/>
        </w:rPr>
        <w:t>above the tentorium</w:t>
      </w:r>
      <w:r w:rsidR="00F12C6A" w:rsidRPr="006D5CD2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FF34962" w14:textId="7C8C5347" w:rsidR="00344BC0" w:rsidRPr="006D5CD2" w:rsidRDefault="00344BC0" w:rsidP="00344BC0">
      <w:pPr>
        <w:rPr>
          <w:rFonts w:ascii="Times New Roman" w:hAnsi="Times New Roman" w:cs="Times New Roman"/>
          <w:sz w:val="20"/>
          <w:szCs w:val="20"/>
        </w:rPr>
      </w:pPr>
      <w:r w:rsidRPr="006D5CD2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a </w:t>
      </w:r>
      <w:r w:rsidRPr="006D5CD2">
        <w:rPr>
          <w:rFonts w:ascii="Times New Roman" w:hAnsi="Times New Roman" w:cs="Times New Roman"/>
          <w:sz w:val="20"/>
          <w:szCs w:val="20"/>
        </w:rPr>
        <w:t xml:space="preserve">Bonferroni correction was used to adjust for multiple testing, and significant associations were claimed if </w:t>
      </w:r>
      <w:r w:rsidRPr="006D5CD2">
        <w:rPr>
          <w:rFonts w:ascii="Times New Roman" w:hAnsi="Times New Roman" w:cs="Times New Roman"/>
          <w:i/>
          <w:sz w:val="20"/>
          <w:szCs w:val="20"/>
        </w:rPr>
        <w:t>p</w:t>
      </w:r>
      <w:r w:rsidRPr="006D5CD2">
        <w:rPr>
          <w:rFonts w:ascii="Times New Roman" w:hAnsi="Times New Roman" w:cs="Times New Roman"/>
          <w:sz w:val="20"/>
          <w:szCs w:val="20"/>
        </w:rPr>
        <w:t>&lt;0.05/18 (2.8×10</w:t>
      </w:r>
      <w:r w:rsidRPr="006D5CD2">
        <w:rPr>
          <w:rFonts w:ascii="Times New Roman" w:hAnsi="Times New Roman" w:cs="Times New Roman"/>
          <w:sz w:val="20"/>
          <w:szCs w:val="20"/>
          <w:vertAlign w:val="superscript"/>
        </w:rPr>
        <w:t>-3</w:t>
      </w:r>
      <w:r w:rsidRPr="006D5CD2">
        <w:rPr>
          <w:rFonts w:ascii="Times New Roman" w:hAnsi="Times New Roman" w:cs="Times New Roman"/>
          <w:sz w:val="20"/>
          <w:szCs w:val="20"/>
        </w:rPr>
        <w:t>) and indicated in bold, where 18 was the number of tests performed.</w:t>
      </w:r>
    </w:p>
    <w:p w14:paraId="43747F6F" w14:textId="00CA61C2" w:rsidR="00A072AA" w:rsidRPr="006D5CD2" w:rsidRDefault="00A072AA">
      <w:pPr>
        <w:rPr>
          <w:rFonts w:ascii="Times New Roman" w:hAnsi="Times New Roman" w:cs="Times New Roman"/>
        </w:rPr>
      </w:pPr>
    </w:p>
    <w:sectPr w:rsidR="00A072AA" w:rsidRPr="006D5CD2" w:rsidSect="00FE4865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72AA"/>
    <w:rsid w:val="00033F3F"/>
    <w:rsid w:val="00037C5F"/>
    <w:rsid w:val="00040A7C"/>
    <w:rsid w:val="00086DE1"/>
    <w:rsid w:val="00087954"/>
    <w:rsid w:val="00091E6A"/>
    <w:rsid w:val="000B2F44"/>
    <w:rsid w:val="000D0BCB"/>
    <w:rsid w:val="000D61A1"/>
    <w:rsid w:val="000E2826"/>
    <w:rsid w:val="00133092"/>
    <w:rsid w:val="00170B3B"/>
    <w:rsid w:val="00172AAA"/>
    <w:rsid w:val="00174EC8"/>
    <w:rsid w:val="00191BAA"/>
    <w:rsid w:val="00193A48"/>
    <w:rsid w:val="001B120D"/>
    <w:rsid w:val="001C2826"/>
    <w:rsid w:val="001C5D6F"/>
    <w:rsid w:val="001E0D90"/>
    <w:rsid w:val="001E485B"/>
    <w:rsid w:val="002217B5"/>
    <w:rsid w:val="00235975"/>
    <w:rsid w:val="0026412D"/>
    <w:rsid w:val="00264CD7"/>
    <w:rsid w:val="00270A4E"/>
    <w:rsid w:val="00285F42"/>
    <w:rsid w:val="002B6878"/>
    <w:rsid w:val="002E3D8D"/>
    <w:rsid w:val="002F10EA"/>
    <w:rsid w:val="0031604F"/>
    <w:rsid w:val="003437E5"/>
    <w:rsid w:val="00344BC0"/>
    <w:rsid w:val="00363637"/>
    <w:rsid w:val="0036504A"/>
    <w:rsid w:val="00381359"/>
    <w:rsid w:val="00394816"/>
    <w:rsid w:val="003F2DAD"/>
    <w:rsid w:val="00400CB9"/>
    <w:rsid w:val="00424E66"/>
    <w:rsid w:val="0047356C"/>
    <w:rsid w:val="00492094"/>
    <w:rsid w:val="004968B1"/>
    <w:rsid w:val="00502FD1"/>
    <w:rsid w:val="00525891"/>
    <w:rsid w:val="005313E7"/>
    <w:rsid w:val="00582297"/>
    <w:rsid w:val="0059000A"/>
    <w:rsid w:val="005905A1"/>
    <w:rsid w:val="005A3A3A"/>
    <w:rsid w:val="005A5431"/>
    <w:rsid w:val="005C37C1"/>
    <w:rsid w:val="005C5A3F"/>
    <w:rsid w:val="005D31A6"/>
    <w:rsid w:val="006665FE"/>
    <w:rsid w:val="0067629C"/>
    <w:rsid w:val="006A4D50"/>
    <w:rsid w:val="006B4495"/>
    <w:rsid w:val="006B5083"/>
    <w:rsid w:val="006C4073"/>
    <w:rsid w:val="006D1C3C"/>
    <w:rsid w:val="006D5CD2"/>
    <w:rsid w:val="007101F4"/>
    <w:rsid w:val="00722869"/>
    <w:rsid w:val="0074746A"/>
    <w:rsid w:val="00747D4D"/>
    <w:rsid w:val="00747F6E"/>
    <w:rsid w:val="00791829"/>
    <w:rsid w:val="007C756F"/>
    <w:rsid w:val="007E594D"/>
    <w:rsid w:val="0080228E"/>
    <w:rsid w:val="00811346"/>
    <w:rsid w:val="00814184"/>
    <w:rsid w:val="00815012"/>
    <w:rsid w:val="00871791"/>
    <w:rsid w:val="00887BFE"/>
    <w:rsid w:val="008A3B59"/>
    <w:rsid w:val="008C0880"/>
    <w:rsid w:val="008F2F07"/>
    <w:rsid w:val="00932E28"/>
    <w:rsid w:val="00937A52"/>
    <w:rsid w:val="00961C1F"/>
    <w:rsid w:val="00965EB0"/>
    <w:rsid w:val="009700B1"/>
    <w:rsid w:val="00971438"/>
    <w:rsid w:val="009A2AAC"/>
    <w:rsid w:val="009B410E"/>
    <w:rsid w:val="009D5766"/>
    <w:rsid w:val="009E582B"/>
    <w:rsid w:val="009F53AE"/>
    <w:rsid w:val="009F6FFB"/>
    <w:rsid w:val="009F79C4"/>
    <w:rsid w:val="00A07168"/>
    <w:rsid w:val="00A072AA"/>
    <w:rsid w:val="00A36999"/>
    <w:rsid w:val="00A40B79"/>
    <w:rsid w:val="00A84E60"/>
    <w:rsid w:val="00A86E02"/>
    <w:rsid w:val="00A9394D"/>
    <w:rsid w:val="00A97A8F"/>
    <w:rsid w:val="00AA401C"/>
    <w:rsid w:val="00AC5CC1"/>
    <w:rsid w:val="00AD51B3"/>
    <w:rsid w:val="00AE6740"/>
    <w:rsid w:val="00B33F53"/>
    <w:rsid w:val="00B61D55"/>
    <w:rsid w:val="00B87B71"/>
    <w:rsid w:val="00BC137B"/>
    <w:rsid w:val="00BC2529"/>
    <w:rsid w:val="00BE5FAE"/>
    <w:rsid w:val="00BF0CC6"/>
    <w:rsid w:val="00C22CFE"/>
    <w:rsid w:val="00C257F3"/>
    <w:rsid w:val="00C27825"/>
    <w:rsid w:val="00C41079"/>
    <w:rsid w:val="00C60D76"/>
    <w:rsid w:val="00C7040D"/>
    <w:rsid w:val="00CB14C4"/>
    <w:rsid w:val="00CB7C1F"/>
    <w:rsid w:val="00CD6C77"/>
    <w:rsid w:val="00D00047"/>
    <w:rsid w:val="00D03A87"/>
    <w:rsid w:val="00D179BA"/>
    <w:rsid w:val="00D33BAC"/>
    <w:rsid w:val="00D34B46"/>
    <w:rsid w:val="00D72E6F"/>
    <w:rsid w:val="00DE4651"/>
    <w:rsid w:val="00DF2D45"/>
    <w:rsid w:val="00E07529"/>
    <w:rsid w:val="00E377E3"/>
    <w:rsid w:val="00E45EB0"/>
    <w:rsid w:val="00F12C6A"/>
    <w:rsid w:val="00F13FDE"/>
    <w:rsid w:val="00F14FB5"/>
    <w:rsid w:val="00F34E1A"/>
    <w:rsid w:val="00F92237"/>
    <w:rsid w:val="00FA107A"/>
    <w:rsid w:val="00FC059E"/>
    <w:rsid w:val="00FC13F8"/>
    <w:rsid w:val="00FC7A0A"/>
    <w:rsid w:val="00FD1DA6"/>
    <w:rsid w:val="00FE4865"/>
    <w:rsid w:val="00FE5A67"/>
    <w:rsid w:val="00FF0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4AD5D"/>
  <w15:chartTrackingRefBased/>
  <w15:docId w15:val="{EB6BFB2E-2D7A-B045-9850-B529FCE69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3F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3F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3F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F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F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3F5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F53"/>
    <w:rPr>
      <w:rFonts w:ascii="Times New Roman" w:hAnsi="Times New Roman" w:cs="Times New Roman"/>
      <w:sz w:val="18"/>
      <w:szCs w:val="18"/>
    </w:rPr>
  </w:style>
  <w:style w:type="table" w:styleId="GridTable5Dark-Accent4">
    <w:name w:val="Grid Table 5 Dark Accent 4"/>
    <w:basedOn w:val="TableNormal"/>
    <w:uiPriority w:val="50"/>
    <w:rsid w:val="00170B3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6Colorful-Accent1">
    <w:name w:val="Grid Table 6 Colorful Accent 1"/>
    <w:basedOn w:val="TableNormal"/>
    <w:uiPriority w:val="51"/>
    <w:rsid w:val="00174EC8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757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6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7</TotalTime>
  <Pages>1</Pages>
  <Words>378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</dc:creator>
  <cp:keywords/>
  <dc:description/>
  <cp:lastModifiedBy>Editor</cp:lastModifiedBy>
  <cp:revision>106</cp:revision>
  <dcterms:created xsi:type="dcterms:W3CDTF">2020-12-19T15:56:00Z</dcterms:created>
  <dcterms:modified xsi:type="dcterms:W3CDTF">2022-04-04T17:40:00Z</dcterms:modified>
</cp:coreProperties>
</file>